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A07A4C" w14:textId="542A5C96" w:rsidR="00483FC9" w:rsidRPr="00EE5830" w:rsidRDefault="00943409">
      <w:pPr>
        <w:rPr>
          <w:rFonts w:ascii="Times New Roman" w:hAnsi="Times New Roman" w:cs="Times New Roman"/>
        </w:rPr>
      </w:pPr>
      <w:r w:rsidRPr="00EE5830">
        <w:rPr>
          <w:rFonts w:ascii="Times New Roman" w:hAnsi="Times New Roman" w:cs="Times New Roman"/>
          <w:b/>
          <w:bCs/>
        </w:rPr>
        <w:t>Additional File 2.</w:t>
      </w:r>
      <w:r w:rsidRPr="00EE5830">
        <w:rPr>
          <w:rFonts w:ascii="Times New Roman" w:eastAsia="Times New Roman" w:hAnsi="Times New Roman" w:cs="Times New Roman"/>
        </w:rPr>
        <w:t xml:space="preserve"> Definitions of quality components used to assess quality of delirium documentation in the discharge summary</w:t>
      </w:r>
      <w:r w:rsidRPr="00EE5830">
        <w:rPr>
          <w:rFonts w:ascii="Times New Roman" w:hAnsi="Times New Roman" w:cs="Times New Roman"/>
        </w:rPr>
        <w:t xml:space="preserve"> </w:t>
      </w:r>
    </w:p>
    <w:p w14:paraId="3D4C87A8" w14:textId="3BFCFD0A" w:rsidR="00B36B95" w:rsidRPr="00EE5830" w:rsidRDefault="00B36B9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803"/>
      </w:tblGrid>
      <w:tr w:rsidR="00B36B95" w:rsidRPr="00EE5830" w14:paraId="7DAD9C48" w14:textId="77777777" w:rsidTr="00B36B95">
        <w:tc>
          <w:tcPr>
            <w:tcW w:w="2547" w:type="dxa"/>
          </w:tcPr>
          <w:p w14:paraId="4CD99E0C" w14:textId="6BC2918C" w:rsidR="00B36B95" w:rsidRPr="00EE5830" w:rsidRDefault="00B36B95">
            <w:pPr>
              <w:rPr>
                <w:rFonts w:ascii="Times New Roman" w:hAnsi="Times New Roman" w:cs="Times New Roman"/>
                <w:b/>
                <w:bCs/>
              </w:rPr>
            </w:pPr>
            <w:r w:rsidRPr="00EE5830">
              <w:rPr>
                <w:rFonts w:ascii="Times New Roman" w:hAnsi="Times New Roman" w:cs="Times New Roman"/>
                <w:b/>
                <w:bCs/>
              </w:rPr>
              <w:t xml:space="preserve">Quality Component </w:t>
            </w:r>
          </w:p>
        </w:tc>
        <w:tc>
          <w:tcPr>
            <w:tcW w:w="6803" w:type="dxa"/>
          </w:tcPr>
          <w:p w14:paraId="5391065A" w14:textId="0735E0A2" w:rsidR="00B36B95" w:rsidRPr="00EE5830" w:rsidRDefault="00B36B95">
            <w:pPr>
              <w:rPr>
                <w:rFonts w:ascii="Times New Roman" w:hAnsi="Times New Roman" w:cs="Times New Roman"/>
                <w:b/>
                <w:bCs/>
              </w:rPr>
            </w:pPr>
            <w:r w:rsidRPr="00EE5830">
              <w:rPr>
                <w:rFonts w:ascii="Times New Roman" w:hAnsi="Times New Roman" w:cs="Times New Roman"/>
                <w:b/>
                <w:bCs/>
              </w:rPr>
              <w:t xml:space="preserve">Study Definition </w:t>
            </w:r>
          </w:p>
        </w:tc>
      </w:tr>
      <w:tr w:rsidR="00B36B95" w:rsidRPr="00EE5830" w14:paraId="18890A6D" w14:textId="77777777" w:rsidTr="00B36B95">
        <w:tc>
          <w:tcPr>
            <w:tcW w:w="2547" w:type="dxa"/>
          </w:tcPr>
          <w:p w14:paraId="08518473" w14:textId="59BA0C76" w:rsidR="00B36B95" w:rsidRPr="00EE5830" w:rsidRDefault="00B36B95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 xml:space="preserve">Documented </w:t>
            </w:r>
            <w:r w:rsidR="00E837AE" w:rsidRPr="00EE5830">
              <w:rPr>
                <w:rFonts w:ascii="Times New Roman" w:hAnsi="Times New Roman" w:cs="Times New Roman"/>
              </w:rPr>
              <w:t xml:space="preserve">as </w:t>
            </w:r>
            <w:r w:rsidR="00A93476" w:rsidRPr="00EE5830">
              <w:rPr>
                <w:rFonts w:ascii="Times New Roman" w:hAnsi="Times New Roman" w:cs="Times New Roman"/>
              </w:rPr>
              <w:t>chief complaint or history of presenting illness</w:t>
            </w:r>
            <w:r w:rsidRPr="00EE583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803" w:type="dxa"/>
          </w:tcPr>
          <w:p w14:paraId="20D34AEC" w14:textId="00DDCCBA" w:rsidR="00B36B95" w:rsidRPr="00EE5830" w:rsidRDefault="00E837AE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 xml:space="preserve">Defines whether delirium was documented </w:t>
            </w:r>
            <w:r w:rsidR="00A93476" w:rsidRPr="00EE5830">
              <w:rPr>
                <w:rFonts w:ascii="Times New Roman" w:hAnsi="Times New Roman" w:cs="Times New Roman"/>
              </w:rPr>
              <w:t xml:space="preserve">as part of the </w:t>
            </w:r>
            <w:r w:rsidRPr="00EE5830">
              <w:rPr>
                <w:rFonts w:ascii="Times New Roman" w:hAnsi="Times New Roman" w:cs="Times New Roman"/>
              </w:rPr>
              <w:t xml:space="preserve">chief complaint or </w:t>
            </w:r>
            <w:r w:rsidR="00A93476" w:rsidRPr="00EE5830">
              <w:rPr>
                <w:rFonts w:ascii="Times New Roman" w:hAnsi="Times New Roman" w:cs="Times New Roman"/>
              </w:rPr>
              <w:t xml:space="preserve">in </w:t>
            </w:r>
            <w:r w:rsidRPr="00EE5830">
              <w:rPr>
                <w:rFonts w:ascii="Times New Roman" w:hAnsi="Times New Roman" w:cs="Times New Roman"/>
              </w:rPr>
              <w:t xml:space="preserve">the history of presenting illness in the discharge summary. </w:t>
            </w:r>
          </w:p>
          <w:p w14:paraId="19C01776" w14:textId="77777777" w:rsidR="00E837AE" w:rsidRPr="00EE5830" w:rsidRDefault="00E837AE">
            <w:pPr>
              <w:rPr>
                <w:rFonts w:ascii="Times New Roman" w:hAnsi="Times New Roman" w:cs="Times New Roman"/>
              </w:rPr>
            </w:pPr>
          </w:p>
          <w:p w14:paraId="3A52E0DB" w14:textId="420B3747" w:rsidR="00E837AE" w:rsidRPr="00EE5830" w:rsidRDefault="00E837AE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 xml:space="preserve">Applied only to patients who </w:t>
            </w:r>
            <w:r w:rsidR="00A93476" w:rsidRPr="00EE5830">
              <w:rPr>
                <w:rFonts w:ascii="Times New Roman" w:hAnsi="Times New Roman" w:cs="Times New Roman"/>
              </w:rPr>
              <w:t xml:space="preserve">presented to hospital with delirium or its symptoms as a chief complaint or within their history of presenting illness. </w:t>
            </w:r>
            <w:r w:rsidRPr="00EE5830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B36B95" w:rsidRPr="00EE5830" w14:paraId="63F411F4" w14:textId="77777777" w:rsidTr="00B36B95">
        <w:tc>
          <w:tcPr>
            <w:tcW w:w="2547" w:type="dxa"/>
          </w:tcPr>
          <w:p w14:paraId="5C61BB68" w14:textId="0F9B6341" w:rsidR="00B36B95" w:rsidRPr="00EE5830" w:rsidRDefault="00B36B95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 xml:space="preserve">Documented as diagnosis </w:t>
            </w:r>
          </w:p>
        </w:tc>
        <w:tc>
          <w:tcPr>
            <w:tcW w:w="6803" w:type="dxa"/>
          </w:tcPr>
          <w:p w14:paraId="0537B7EF" w14:textId="6DDD6113" w:rsidR="00B36B95" w:rsidRPr="00EE5830" w:rsidRDefault="00B2252F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 xml:space="preserve">Defines whether delirium was documented as a diagnosis anywhere in the discharge summary.  Differentiates it by “delirium”, other terms or no documentation in the discharge summary. </w:t>
            </w:r>
          </w:p>
          <w:p w14:paraId="60E20CBD" w14:textId="6E3B944E" w:rsidR="00B2252F" w:rsidRPr="00EE5830" w:rsidRDefault="00B2252F">
            <w:pPr>
              <w:rPr>
                <w:rFonts w:ascii="Times New Roman" w:hAnsi="Times New Roman" w:cs="Times New Roman"/>
              </w:rPr>
            </w:pPr>
          </w:p>
          <w:p w14:paraId="7EB5658D" w14:textId="551857CF" w:rsidR="00B2252F" w:rsidRPr="00EE5830" w:rsidRDefault="00B2252F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>Acceptable means of identifying delirium specifically as a diagnosis included: documentation as a listed primary or secondary diagnosis, documented in problem list or paragraph focused on delirium.  It was not considered a documented diagnosis if delirium was mentioned in a larger paragraph</w:t>
            </w:r>
            <w:r w:rsidR="0045519A" w:rsidRPr="00EE5830">
              <w:rPr>
                <w:rFonts w:ascii="Times New Roman" w:hAnsi="Times New Roman" w:cs="Times New Roman"/>
              </w:rPr>
              <w:t xml:space="preserve">.  </w:t>
            </w:r>
          </w:p>
          <w:p w14:paraId="7435699C" w14:textId="77777777" w:rsidR="00B2252F" w:rsidRPr="00EE5830" w:rsidRDefault="00B2252F">
            <w:pPr>
              <w:rPr>
                <w:rFonts w:ascii="Times New Roman" w:hAnsi="Times New Roman" w:cs="Times New Roman"/>
              </w:rPr>
            </w:pPr>
          </w:p>
          <w:p w14:paraId="2C5F6D62" w14:textId="3065163A" w:rsidR="00B2252F" w:rsidRPr="00EE5830" w:rsidRDefault="00B2252F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 xml:space="preserve">Applied to all patients in the study. </w:t>
            </w:r>
          </w:p>
        </w:tc>
      </w:tr>
      <w:tr w:rsidR="00B36B95" w:rsidRPr="00EE5830" w14:paraId="5E684332" w14:textId="77777777" w:rsidTr="00B36B95">
        <w:tc>
          <w:tcPr>
            <w:tcW w:w="2547" w:type="dxa"/>
          </w:tcPr>
          <w:p w14:paraId="2561B72D" w14:textId="7CDFEDF4" w:rsidR="00B36B95" w:rsidRPr="00EE5830" w:rsidRDefault="00B36B95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>Documented as 1º diagnosis</w:t>
            </w:r>
          </w:p>
        </w:tc>
        <w:tc>
          <w:tcPr>
            <w:tcW w:w="6803" w:type="dxa"/>
          </w:tcPr>
          <w:p w14:paraId="2E72832D" w14:textId="4AA9E107" w:rsidR="00B36B95" w:rsidRPr="00EE5830" w:rsidRDefault="0045519A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 xml:space="preserve">Defines whether delirium was appropriately documented as the primary diagnosis in the discharge summary.  </w:t>
            </w:r>
          </w:p>
          <w:p w14:paraId="18B2BE00" w14:textId="77777777" w:rsidR="0045519A" w:rsidRPr="00EE5830" w:rsidRDefault="0045519A">
            <w:pPr>
              <w:rPr>
                <w:rFonts w:ascii="Times New Roman" w:hAnsi="Times New Roman" w:cs="Times New Roman"/>
              </w:rPr>
            </w:pPr>
          </w:p>
          <w:p w14:paraId="30BD04A7" w14:textId="123E6B1D" w:rsidR="0045519A" w:rsidRPr="00EE5830" w:rsidRDefault="0045519A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 xml:space="preserve">Applied only to patients where delirium was the reason for admission to hospital. </w:t>
            </w:r>
          </w:p>
        </w:tc>
      </w:tr>
      <w:tr w:rsidR="00B36B95" w:rsidRPr="00EE5830" w14:paraId="7586134C" w14:textId="77777777" w:rsidTr="00B36B95">
        <w:tc>
          <w:tcPr>
            <w:tcW w:w="2547" w:type="dxa"/>
          </w:tcPr>
          <w:p w14:paraId="60E6CEC5" w14:textId="6D060750" w:rsidR="00B36B95" w:rsidRPr="00EE5830" w:rsidRDefault="00B36B95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 xml:space="preserve">Documented as 2º diagnosis </w:t>
            </w:r>
          </w:p>
        </w:tc>
        <w:tc>
          <w:tcPr>
            <w:tcW w:w="6803" w:type="dxa"/>
          </w:tcPr>
          <w:p w14:paraId="0F2D2CE7" w14:textId="77777777" w:rsidR="00B36B95" w:rsidRPr="00EE5830" w:rsidRDefault="002C57D4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 xml:space="preserve">Defines whether delirium was appropriately documented as a secondary diagnosis in the discharge summary. </w:t>
            </w:r>
          </w:p>
          <w:p w14:paraId="18C7730E" w14:textId="77777777" w:rsidR="002C57D4" w:rsidRPr="00EE5830" w:rsidRDefault="002C57D4">
            <w:pPr>
              <w:rPr>
                <w:rFonts w:ascii="Times New Roman" w:hAnsi="Times New Roman" w:cs="Times New Roman"/>
              </w:rPr>
            </w:pPr>
          </w:p>
          <w:p w14:paraId="11975434" w14:textId="23D2BA1E" w:rsidR="002C57D4" w:rsidRPr="00EE5830" w:rsidRDefault="002C57D4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 xml:space="preserve">Applied only to patients where delirium was not the primary reason for </w:t>
            </w:r>
            <w:r w:rsidR="006A0177" w:rsidRPr="00EE5830">
              <w:rPr>
                <w:rFonts w:ascii="Times New Roman" w:hAnsi="Times New Roman" w:cs="Times New Roman"/>
              </w:rPr>
              <w:t>admission but</w:t>
            </w:r>
            <w:r w:rsidRPr="00EE5830">
              <w:rPr>
                <w:rFonts w:ascii="Times New Roman" w:hAnsi="Times New Roman" w:cs="Times New Roman"/>
              </w:rPr>
              <w:t xml:space="preserve"> was present during hospitalization. </w:t>
            </w:r>
          </w:p>
        </w:tc>
      </w:tr>
      <w:tr w:rsidR="00B36B95" w:rsidRPr="00EE5830" w14:paraId="187D8544" w14:textId="77777777" w:rsidTr="00B36B95">
        <w:tc>
          <w:tcPr>
            <w:tcW w:w="2547" w:type="dxa"/>
          </w:tcPr>
          <w:p w14:paraId="339F4498" w14:textId="64603B9B" w:rsidR="00B36B95" w:rsidRPr="00EE5830" w:rsidRDefault="00B36B95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 xml:space="preserve">Documented in problem list </w:t>
            </w:r>
          </w:p>
        </w:tc>
        <w:tc>
          <w:tcPr>
            <w:tcW w:w="6803" w:type="dxa"/>
          </w:tcPr>
          <w:p w14:paraId="1E1F869D" w14:textId="77777777" w:rsidR="00B36B95" w:rsidRPr="00EE5830" w:rsidRDefault="006A0177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 xml:space="preserve">Defines whether delirium was documented in a problem list format in the discharge summary. </w:t>
            </w:r>
          </w:p>
          <w:p w14:paraId="421492EA" w14:textId="77777777" w:rsidR="006A0177" w:rsidRPr="00EE5830" w:rsidRDefault="006A0177">
            <w:pPr>
              <w:rPr>
                <w:rFonts w:ascii="Times New Roman" w:hAnsi="Times New Roman" w:cs="Times New Roman"/>
              </w:rPr>
            </w:pPr>
          </w:p>
          <w:p w14:paraId="001749F9" w14:textId="5BB41E63" w:rsidR="006A0177" w:rsidRPr="00EE5830" w:rsidRDefault="006A0177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 xml:space="preserve">Applied to all patients in the study </w:t>
            </w:r>
          </w:p>
        </w:tc>
      </w:tr>
      <w:tr w:rsidR="00B36B95" w:rsidRPr="00EE5830" w14:paraId="550926BE" w14:textId="77777777" w:rsidTr="00B36B95">
        <w:tc>
          <w:tcPr>
            <w:tcW w:w="2547" w:type="dxa"/>
          </w:tcPr>
          <w:p w14:paraId="226E30D6" w14:textId="3D9700F2" w:rsidR="00B36B95" w:rsidRPr="00EE5830" w:rsidRDefault="00B36B95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>Documented delirium onset</w:t>
            </w:r>
          </w:p>
        </w:tc>
        <w:tc>
          <w:tcPr>
            <w:tcW w:w="6803" w:type="dxa"/>
          </w:tcPr>
          <w:p w14:paraId="79EBBCF2" w14:textId="77777777" w:rsidR="00B36B95" w:rsidRPr="00EE5830" w:rsidRDefault="006A0177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 xml:space="preserve">Defines whether the onset of delirium was documented in the discharge summary. </w:t>
            </w:r>
          </w:p>
          <w:p w14:paraId="5364C70E" w14:textId="77777777" w:rsidR="006A0177" w:rsidRPr="00EE5830" w:rsidRDefault="006A0177">
            <w:pPr>
              <w:rPr>
                <w:rFonts w:ascii="Times New Roman" w:hAnsi="Times New Roman" w:cs="Times New Roman"/>
              </w:rPr>
            </w:pPr>
          </w:p>
          <w:p w14:paraId="78544C89" w14:textId="647A3275" w:rsidR="006A0177" w:rsidRPr="00EE5830" w:rsidRDefault="006A0177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 xml:space="preserve">Applied </w:t>
            </w:r>
            <w:r w:rsidR="00F42A7B" w:rsidRPr="00EE5830">
              <w:rPr>
                <w:rFonts w:ascii="Times New Roman" w:hAnsi="Times New Roman" w:cs="Times New Roman"/>
              </w:rPr>
              <w:t xml:space="preserve">to all patients in the study. </w:t>
            </w:r>
          </w:p>
        </w:tc>
      </w:tr>
      <w:tr w:rsidR="00B36B95" w:rsidRPr="00EE5830" w14:paraId="6FB80EF7" w14:textId="77777777" w:rsidTr="00B36B95">
        <w:tc>
          <w:tcPr>
            <w:tcW w:w="2547" w:type="dxa"/>
          </w:tcPr>
          <w:p w14:paraId="5B203458" w14:textId="52F945ED" w:rsidR="00B36B95" w:rsidRPr="00EE5830" w:rsidRDefault="00B36B95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>Documented delirium etiology</w:t>
            </w:r>
          </w:p>
        </w:tc>
        <w:tc>
          <w:tcPr>
            <w:tcW w:w="6803" w:type="dxa"/>
          </w:tcPr>
          <w:p w14:paraId="6BC6D42C" w14:textId="7FF72BE6" w:rsidR="00B36B95" w:rsidRPr="00EE5830" w:rsidRDefault="002A4FC1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 xml:space="preserve">Defines whether the underlying etiology of delirium identified by the care team was documented in the discharge summary. </w:t>
            </w:r>
          </w:p>
          <w:p w14:paraId="6D602642" w14:textId="77777777" w:rsidR="008108BB" w:rsidRPr="00EE5830" w:rsidRDefault="008108BB">
            <w:pPr>
              <w:rPr>
                <w:rFonts w:ascii="Times New Roman" w:hAnsi="Times New Roman" w:cs="Times New Roman"/>
              </w:rPr>
            </w:pPr>
          </w:p>
          <w:p w14:paraId="7D84EE54" w14:textId="408E73CA" w:rsidR="008108BB" w:rsidRPr="00EE5830" w:rsidRDefault="008108BB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 xml:space="preserve">Applied only to </w:t>
            </w:r>
            <w:r w:rsidR="00D300E6" w:rsidRPr="00EE5830">
              <w:rPr>
                <w:rFonts w:ascii="Times New Roman" w:hAnsi="Times New Roman" w:cs="Times New Roman"/>
              </w:rPr>
              <w:t xml:space="preserve">patients </w:t>
            </w:r>
            <w:r w:rsidR="00BB3141" w:rsidRPr="00EE5830">
              <w:rPr>
                <w:rFonts w:ascii="Times New Roman" w:hAnsi="Times New Roman" w:cs="Times New Roman"/>
              </w:rPr>
              <w:t xml:space="preserve">whose etiology of delirium was identified and documented in the medical chart by the care team. </w:t>
            </w:r>
          </w:p>
        </w:tc>
      </w:tr>
      <w:tr w:rsidR="00B36B95" w:rsidRPr="00EE5830" w14:paraId="27EADA93" w14:textId="77777777" w:rsidTr="00B36B95">
        <w:tc>
          <w:tcPr>
            <w:tcW w:w="2547" w:type="dxa"/>
          </w:tcPr>
          <w:p w14:paraId="58130954" w14:textId="2414C4C3" w:rsidR="00B36B95" w:rsidRPr="00EE5830" w:rsidRDefault="00B36B95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lastRenderedPageBreak/>
              <w:t>Documented consulting service involvement</w:t>
            </w:r>
          </w:p>
        </w:tc>
        <w:tc>
          <w:tcPr>
            <w:tcW w:w="6803" w:type="dxa"/>
          </w:tcPr>
          <w:p w14:paraId="7758B1CF" w14:textId="77673BCE" w:rsidR="00B36B95" w:rsidRPr="00EE5830" w:rsidRDefault="004455AC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 xml:space="preserve">Defines whether involvement of a consulting service for the delirium was documented in the discharge summary. </w:t>
            </w:r>
          </w:p>
          <w:p w14:paraId="3E706A76" w14:textId="77777777" w:rsidR="008108BB" w:rsidRPr="00EE5830" w:rsidRDefault="008108BB">
            <w:pPr>
              <w:rPr>
                <w:rFonts w:ascii="Times New Roman" w:hAnsi="Times New Roman" w:cs="Times New Roman"/>
              </w:rPr>
            </w:pPr>
          </w:p>
          <w:p w14:paraId="6D59C516" w14:textId="1F762C44" w:rsidR="008108BB" w:rsidRPr="00EE5830" w:rsidRDefault="008108BB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>Applied only to</w:t>
            </w:r>
            <w:r w:rsidR="004B1793" w:rsidRPr="00EE5830">
              <w:rPr>
                <w:rFonts w:ascii="Times New Roman" w:hAnsi="Times New Roman" w:cs="Times New Roman"/>
              </w:rPr>
              <w:t xml:space="preserve"> patients who received specialist consultation for delirium. </w:t>
            </w:r>
          </w:p>
        </w:tc>
      </w:tr>
      <w:tr w:rsidR="00B36B95" w:rsidRPr="00EE5830" w14:paraId="16864469" w14:textId="77777777" w:rsidTr="00B36B95">
        <w:tc>
          <w:tcPr>
            <w:tcW w:w="2547" w:type="dxa"/>
          </w:tcPr>
          <w:p w14:paraId="720FB39D" w14:textId="0FED74F6" w:rsidR="00B36B95" w:rsidRPr="00EE5830" w:rsidRDefault="00EB6AA4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>Documented</w:t>
            </w:r>
            <w:r w:rsidR="00B36B95" w:rsidRPr="00EE5830">
              <w:rPr>
                <w:rFonts w:ascii="Times New Roman" w:hAnsi="Times New Roman" w:cs="Times New Roman"/>
              </w:rPr>
              <w:t xml:space="preserve"> delirium work-up</w:t>
            </w:r>
          </w:p>
        </w:tc>
        <w:tc>
          <w:tcPr>
            <w:tcW w:w="6803" w:type="dxa"/>
          </w:tcPr>
          <w:p w14:paraId="0D2EBCF2" w14:textId="6840C0F4" w:rsidR="00B36B95" w:rsidRPr="00EE5830" w:rsidRDefault="004455AC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 xml:space="preserve">Defines whether the work-up completed for the delirium was documented in the discharge summary. </w:t>
            </w:r>
          </w:p>
          <w:p w14:paraId="1C2513B1" w14:textId="77777777" w:rsidR="008108BB" w:rsidRPr="00EE5830" w:rsidRDefault="008108BB">
            <w:pPr>
              <w:rPr>
                <w:rFonts w:ascii="Times New Roman" w:hAnsi="Times New Roman" w:cs="Times New Roman"/>
              </w:rPr>
            </w:pPr>
          </w:p>
          <w:p w14:paraId="5F6A9295" w14:textId="3C492FA9" w:rsidR="008108BB" w:rsidRPr="00EE5830" w:rsidRDefault="008108BB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>Applied only to</w:t>
            </w:r>
            <w:r w:rsidR="00690DB1" w:rsidRPr="00EE5830">
              <w:rPr>
                <w:rFonts w:ascii="Times New Roman" w:hAnsi="Times New Roman" w:cs="Times New Roman"/>
              </w:rPr>
              <w:t xml:space="preserve"> patients with delirium where a work-up to identify the underlying etiology was completed. </w:t>
            </w:r>
          </w:p>
        </w:tc>
      </w:tr>
      <w:tr w:rsidR="00B36B95" w:rsidRPr="00EE5830" w14:paraId="679BB5F2" w14:textId="77777777" w:rsidTr="00B36B95">
        <w:tc>
          <w:tcPr>
            <w:tcW w:w="2547" w:type="dxa"/>
          </w:tcPr>
          <w:p w14:paraId="7F5F3CF3" w14:textId="387C93F0" w:rsidR="00B36B95" w:rsidRPr="00EE5830" w:rsidRDefault="00B36B95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 xml:space="preserve">Documented delirium treatment </w:t>
            </w:r>
          </w:p>
        </w:tc>
        <w:tc>
          <w:tcPr>
            <w:tcW w:w="6803" w:type="dxa"/>
          </w:tcPr>
          <w:p w14:paraId="3A29BEC5" w14:textId="7E80A9F8" w:rsidR="00B36B95" w:rsidRPr="00EE5830" w:rsidRDefault="00D87AA9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 xml:space="preserve">Defines whether the treatment for the underlying etiology of delirium was documented in the discharge summary. </w:t>
            </w:r>
          </w:p>
          <w:p w14:paraId="7FFACBB8" w14:textId="77777777" w:rsidR="008108BB" w:rsidRPr="00EE5830" w:rsidRDefault="008108BB">
            <w:pPr>
              <w:rPr>
                <w:rFonts w:ascii="Times New Roman" w:hAnsi="Times New Roman" w:cs="Times New Roman"/>
              </w:rPr>
            </w:pPr>
          </w:p>
          <w:p w14:paraId="03B23B5B" w14:textId="623FF2B1" w:rsidR="008108BB" w:rsidRPr="00EE5830" w:rsidRDefault="008108BB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>Applied only to</w:t>
            </w:r>
            <w:r w:rsidR="00690DB1" w:rsidRPr="00EE5830">
              <w:rPr>
                <w:rFonts w:ascii="Times New Roman" w:hAnsi="Times New Roman" w:cs="Times New Roman"/>
              </w:rPr>
              <w:t xml:space="preserve"> patients whose underlying etiology for delirium was identified and therefore, treatable. </w:t>
            </w:r>
          </w:p>
        </w:tc>
      </w:tr>
      <w:tr w:rsidR="00EB6AA4" w:rsidRPr="00EE5830" w14:paraId="07554C38" w14:textId="77777777" w:rsidTr="00B36B95">
        <w:tc>
          <w:tcPr>
            <w:tcW w:w="2547" w:type="dxa"/>
          </w:tcPr>
          <w:p w14:paraId="28BE4F4F" w14:textId="13E6804D" w:rsidR="00EB6AA4" w:rsidRPr="00EE5830" w:rsidRDefault="00EB6AA4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>Documented delirium status at discharge</w:t>
            </w:r>
          </w:p>
        </w:tc>
        <w:tc>
          <w:tcPr>
            <w:tcW w:w="6803" w:type="dxa"/>
          </w:tcPr>
          <w:p w14:paraId="7227E062" w14:textId="71EF2E28" w:rsidR="00EB6AA4" w:rsidRPr="00EE5830" w:rsidRDefault="00734CFC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>Defines whether the status of delirium was documented in the discharge summary (</w:t>
            </w:r>
            <w:proofErr w:type="gramStart"/>
            <w:r w:rsidRPr="00EE5830">
              <w:rPr>
                <w:rFonts w:ascii="Times New Roman" w:hAnsi="Times New Roman" w:cs="Times New Roman"/>
              </w:rPr>
              <w:t>i.e.</w:t>
            </w:r>
            <w:proofErr w:type="gramEnd"/>
            <w:r w:rsidRPr="00EE5830">
              <w:rPr>
                <w:rFonts w:ascii="Times New Roman" w:hAnsi="Times New Roman" w:cs="Times New Roman"/>
              </w:rPr>
              <w:t xml:space="preserve"> resolved, unresolved</w:t>
            </w:r>
            <w:r w:rsidR="00057ABD" w:rsidRPr="00EE5830">
              <w:rPr>
                <w:rFonts w:ascii="Times New Roman" w:hAnsi="Times New Roman" w:cs="Times New Roman"/>
              </w:rPr>
              <w:t>)</w:t>
            </w:r>
          </w:p>
          <w:p w14:paraId="3F6AC009" w14:textId="77777777" w:rsidR="008108BB" w:rsidRPr="00EE5830" w:rsidRDefault="008108BB">
            <w:pPr>
              <w:rPr>
                <w:rFonts w:ascii="Times New Roman" w:hAnsi="Times New Roman" w:cs="Times New Roman"/>
              </w:rPr>
            </w:pPr>
          </w:p>
          <w:p w14:paraId="27F54498" w14:textId="508D4C93" w:rsidR="008108BB" w:rsidRPr="00EE5830" w:rsidRDefault="008108BB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>Applied only to</w:t>
            </w:r>
            <w:r w:rsidR="00734CFC" w:rsidRPr="00EE5830">
              <w:rPr>
                <w:rFonts w:ascii="Times New Roman" w:hAnsi="Times New Roman" w:cs="Times New Roman"/>
              </w:rPr>
              <w:t xml:space="preserve"> patients </w:t>
            </w:r>
            <w:r w:rsidR="007C4556" w:rsidRPr="00EE5830">
              <w:rPr>
                <w:rFonts w:ascii="Times New Roman" w:hAnsi="Times New Roman" w:cs="Times New Roman"/>
              </w:rPr>
              <w:t xml:space="preserve">where the resolution of delirium could be identified in the medical chart. </w:t>
            </w:r>
          </w:p>
        </w:tc>
      </w:tr>
      <w:tr w:rsidR="00EB6AA4" w:rsidRPr="00EE5830" w14:paraId="35EA5416" w14:textId="77777777" w:rsidTr="00B36B95">
        <w:tc>
          <w:tcPr>
            <w:tcW w:w="2547" w:type="dxa"/>
          </w:tcPr>
          <w:p w14:paraId="785F4239" w14:textId="238FE51E" w:rsidR="00EB6AA4" w:rsidRPr="00EE5830" w:rsidRDefault="00EB6AA4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>Documented functional status at discharge</w:t>
            </w:r>
          </w:p>
        </w:tc>
        <w:tc>
          <w:tcPr>
            <w:tcW w:w="6803" w:type="dxa"/>
          </w:tcPr>
          <w:p w14:paraId="4F6470A5" w14:textId="192F8178" w:rsidR="00EB6AA4" w:rsidRPr="00EE5830" w:rsidRDefault="006F68DB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>Defines whether the functional status (</w:t>
            </w:r>
            <w:proofErr w:type="gramStart"/>
            <w:r w:rsidRPr="00EE5830">
              <w:rPr>
                <w:rFonts w:ascii="Times New Roman" w:hAnsi="Times New Roman" w:cs="Times New Roman"/>
              </w:rPr>
              <w:t>i.e.</w:t>
            </w:r>
            <w:proofErr w:type="gramEnd"/>
            <w:r w:rsidRPr="00EE5830">
              <w:rPr>
                <w:rFonts w:ascii="Times New Roman" w:hAnsi="Times New Roman" w:cs="Times New Roman"/>
              </w:rPr>
              <w:t xml:space="preserve"> activities of daily living, mobility) at the time of discharge was documented in the discharge summary. </w:t>
            </w:r>
          </w:p>
          <w:p w14:paraId="672A6F3F" w14:textId="77777777" w:rsidR="000221B5" w:rsidRPr="00EE5830" w:rsidRDefault="000221B5">
            <w:pPr>
              <w:rPr>
                <w:rFonts w:ascii="Times New Roman" w:hAnsi="Times New Roman" w:cs="Times New Roman"/>
              </w:rPr>
            </w:pPr>
          </w:p>
          <w:p w14:paraId="797C703A" w14:textId="5B423F6F" w:rsidR="000221B5" w:rsidRPr="00EE5830" w:rsidRDefault="000221B5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>Applied to all patients in the study.</w:t>
            </w:r>
          </w:p>
        </w:tc>
      </w:tr>
      <w:tr w:rsidR="00EB6AA4" w:rsidRPr="00EE5830" w14:paraId="75697112" w14:textId="77777777" w:rsidTr="00B36B95">
        <w:tc>
          <w:tcPr>
            <w:tcW w:w="2547" w:type="dxa"/>
          </w:tcPr>
          <w:p w14:paraId="316AD2A8" w14:textId="069702A4" w:rsidR="00EB6AA4" w:rsidRPr="00EE5830" w:rsidRDefault="00EB6AA4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 xml:space="preserve">Documented relevant medication changes </w:t>
            </w:r>
          </w:p>
        </w:tc>
        <w:tc>
          <w:tcPr>
            <w:tcW w:w="6803" w:type="dxa"/>
          </w:tcPr>
          <w:p w14:paraId="152C7D62" w14:textId="448D793A" w:rsidR="00EB6AA4" w:rsidRPr="00EE5830" w:rsidRDefault="006F68DB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 xml:space="preserve">Defines whether the medication changes related to delirium were documented in the discharge summary. </w:t>
            </w:r>
          </w:p>
          <w:p w14:paraId="2FF0AA71" w14:textId="77777777" w:rsidR="006F68DB" w:rsidRPr="00EE5830" w:rsidRDefault="006F68DB">
            <w:pPr>
              <w:rPr>
                <w:rFonts w:ascii="Times New Roman" w:hAnsi="Times New Roman" w:cs="Times New Roman"/>
              </w:rPr>
            </w:pPr>
          </w:p>
          <w:p w14:paraId="6A2054FE" w14:textId="0D043FA7" w:rsidR="006F68DB" w:rsidRPr="00EE5830" w:rsidRDefault="006F68DB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 xml:space="preserve">Applied only to patients who had medication changes related to their delirium management. </w:t>
            </w:r>
          </w:p>
        </w:tc>
      </w:tr>
      <w:tr w:rsidR="00EB6AA4" w:rsidRPr="00EE5830" w14:paraId="5E4063EE" w14:textId="77777777" w:rsidTr="00B36B95">
        <w:tc>
          <w:tcPr>
            <w:tcW w:w="2547" w:type="dxa"/>
          </w:tcPr>
          <w:p w14:paraId="2D6BB22F" w14:textId="27A379F0" w:rsidR="00EB6AA4" w:rsidRPr="00EE5830" w:rsidRDefault="00EB6AA4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>Documented reasons for medication changes</w:t>
            </w:r>
          </w:p>
        </w:tc>
        <w:tc>
          <w:tcPr>
            <w:tcW w:w="6803" w:type="dxa"/>
          </w:tcPr>
          <w:p w14:paraId="7B45BA88" w14:textId="77777777" w:rsidR="00EB6AA4" w:rsidRPr="00EE5830" w:rsidRDefault="00EE3F19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 xml:space="preserve">Defines </w:t>
            </w:r>
            <w:r w:rsidR="00B2252F" w:rsidRPr="00EE5830">
              <w:rPr>
                <w:rFonts w:ascii="Times New Roman" w:hAnsi="Times New Roman" w:cs="Times New Roman"/>
              </w:rPr>
              <w:t xml:space="preserve">whether the reason for medication change related to delirium was documented in the discharge summary. </w:t>
            </w:r>
          </w:p>
          <w:p w14:paraId="747C3C43" w14:textId="77777777" w:rsidR="00B2252F" w:rsidRPr="00EE5830" w:rsidRDefault="00B2252F">
            <w:pPr>
              <w:rPr>
                <w:rFonts w:ascii="Times New Roman" w:hAnsi="Times New Roman" w:cs="Times New Roman"/>
              </w:rPr>
            </w:pPr>
          </w:p>
          <w:p w14:paraId="179F8866" w14:textId="374F0772" w:rsidR="00B2252F" w:rsidRPr="00EE5830" w:rsidRDefault="00B2252F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 xml:space="preserve">Applied only to patients who had medication changes related to their delirium management. </w:t>
            </w:r>
          </w:p>
        </w:tc>
      </w:tr>
      <w:tr w:rsidR="00EB6AA4" w:rsidRPr="00EE5830" w14:paraId="2156CF28" w14:textId="77777777" w:rsidTr="00B36B95">
        <w:tc>
          <w:tcPr>
            <w:tcW w:w="2547" w:type="dxa"/>
          </w:tcPr>
          <w:p w14:paraId="35DF4856" w14:textId="75E22E40" w:rsidR="00EB6AA4" w:rsidRPr="00EE5830" w:rsidRDefault="00EB6AA4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>Documented patient or family instructions</w:t>
            </w:r>
          </w:p>
        </w:tc>
        <w:tc>
          <w:tcPr>
            <w:tcW w:w="6803" w:type="dxa"/>
          </w:tcPr>
          <w:p w14:paraId="534DD497" w14:textId="3B9F8F59" w:rsidR="00982EE7" w:rsidRPr="00EE5830" w:rsidRDefault="00982EE7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>Defines whether patient</w:t>
            </w:r>
            <w:r w:rsidR="0049409E" w:rsidRPr="00EE5830">
              <w:rPr>
                <w:rFonts w:ascii="Times New Roman" w:hAnsi="Times New Roman" w:cs="Times New Roman"/>
              </w:rPr>
              <w:t xml:space="preserve"> or </w:t>
            </w:r>
            <w:r w:rsidRPr="00EE5830">
              <w:rPr>
                <w:rFonts w:ascii="Times New Roman" w:hAnsi="Times New Roman" w:cs="Times New Roman"/>
              </w:rPr>
              <w:t xml:space="preserve">family instructions related to delirium were documented in the discharge summary. </w:t>
            </w:r>
          </w:p>
          <w:p w14:paraId="46FC8ADC" w14:textId="77777777" w:rsidR="00982EE7" w:rsidRPr="00EE5830" w:rsidRDefault="00982EE7">
            <w:pPr>
              <w:rPr>
                <w:rFonts w:ascii="Times New Roman" w:hAnsi="Times New Roman" w:cs="Times New Roman"/>
              </w:rPr>
            </w:pPr>
          </w:p>
          <w:p w14:paraId="51E6E11C" w14:textId="1A785BE5" w:rsidR="007C4556" w:rsidRPr="00EE5830" w:rsidRDefault="007C4556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 xml:space="preserve">Applied </w:t>
            </w:r>
            <w:r w:rsidR="00D529F1" w:rsidRPr="00EE5830">
              <w:rPr>
                <w:rFonts w:ascii="Times New Roman" w:hAnsi="Times New Roman" w:cs="Times New Roman"/>
              </w:rPr>
              <w:t xml:space="preserve">to all patients in the study. </w:t>
            </w:r>
            <w:r w:rsidR="005E1B2D" w:rsidRPr="00EE583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B6AA4" w:rsidRPr="00EE5830" w14:paraId="32D371FC" w14:textId="77777777" w:rsidTr="00B36B95">
        <w:tc>
          <w:tcPr>
            <w:tcW w:w="2547" w:type="dxa"/>
          </w:tcPr>
          <w:p w14:paraId="1A80D2D5" w14:textId="0476ADDC" w:rsidR="00EB6AA4" w:rsidRPr="00EE5830" w:rsidRDefault="00EB6AA4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>Documented any follow-up recommendations</w:t>
            </w:r>
          </w:p>
        </w:tc>
        <w:tc>
          <w:tcPr>
            <w:tcW w:w="6803" w:type="dxa"/>
          </w:tcPr>
          <w:p w14:paraId="53BB0FC0" w14:textId="462DCA52" w:rsidR="00EB6AA4" w:rsidRPr="00EE5830" w:rsidRDefault="008A5FD2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 xml:space="preserve">Defines whether the recommended follow-up of delirium was documented in the discharge summary. </w:t>
            </w:r>
          </w:p>
          <w:p w14:paraId="31942818" w14:textId="77777777" w:rsidR="007C4556" w:rsidRPr="00EE5830" w:rsidRDefault="007C4556">
            <w:pPr>
              <w:rPr>
                <w:rFonts w:ascii="Times New Roman" w:hAnsi="Times New Roman" w:cs="Times New Roman"/>
              </w:rPr>
            </w:pPr>
          </w:p>
          <w:p w14:paraId="5B24EE36" w14:textId="7D94215D" w:rsidR="007C4556" w:rsidRPr="00EE5830" w:rsidRDefault="007C4556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 xml:space="preserve">Applied </w:t>
            </w:r>
            <w:r w:rsidR="008A5FD2" w:rsidRPr="00EE5830">
              <w:rPr>
                <w:rFonts w:ascii="Times New Roman" w:hAnsi="Times New Roman" w:cs="Times New Roman"/>
              </w:rPr>
              <w:t xml:space="preserve">to </w:t>
            </w:r>
            <w:r w:rsidR="005940A0" w:rsidRPr="00EE5830">
              <w:rPr>
                <w:rFonts w:ascii="Times New Roman" w:hAnsi="Times New Roman" w:cs="Times New Roman"/>
              </w:rPr>
              <w:t xml:space="preserve">any patient </w:t>
            </w:r>
            <w:r w:rsidR="008A5FD2" w:rsidRPr="00EE5830">
              <w:rPr>
                <w:rFonts w:ascii="Times New Roman" w:hAnsi="Times New Roman" w:cs="Times New Roman"/>
              </w:rPr>
              <w:t xml:space="preserve">who had </w:t>
            </w:r>
            <w:r w:rsidR="005940A0" w:rsidRPr="00EE5830">
              <w:rPr>
                <w:rFonts w:ascii="Times New Roman" w:hAnsi="Times New Roman" w:cs="Times New Roman"/>
              </w:rPr>
              <w:t xml:space="preserve">any ≥1 of </w:t>
            </w:r>
            <w:r w:rsidR="008A5FD2" w:rsidRPr="00EE5830">
              <w:rPr>
                <w:rFonts w:ascii="Times New Roman" w:hAnsi="Times New Roman" w:cs="Times New Roman"/>
              </w:rPr>
              <w:t>cognitive, medication or specialist follow-up recommended</w:t>
            </w:r>
            <w:r w:rsidR="000E777C" w:rsidRPr="00EE5830">
              <w:rPr>
                <w:rFonts w:ascii="Times New Roman" w:hAnsi="Times New Roman" w:cs="Times New Roman"/>
              </w:rPr>
              <w:t xml:space="preserve">, as evidenced through documentation in their </w:t>
            </w:r>
            <w:r w:rsidR="008A5FD2" w:rsidRPr="00EE5830">
              <w:rPr>
                <w:rFonts w:ascii="Times New Roman" w:hAnsi="Times New Roman" w:cs="Times New Roman"/>
              </w:rPr>
              <w:t xml:space="preserve">medical chart. </w:t>
            </w:r>
          </w:p>
        </w:tc>
      </w:tr>
      <w:tr w:rsidR="00EB6AA4" w:rsidRPr="00EE5830" w14:paraId="38318CF1" w14:textId="77777777" w:rsidTr="00B36B95">
        <w:tc>
          <w:tcPr>
            <w:tcW w:w="2547" w:type="dxa"/>
          </w:tcPr>
          <w:p w14:paraId="3D936769" w14:textId="1A59AB59" w:rsidR="00EB6AA4" w:rsidRPr="00EE5830" w:rsidRDefault="00EB6AA4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lastRenderedPageBreak/>
              <w:t xml:space="preserve">Documented follow-up for psychoactive medications </w:t>
            </w:r>
          </w:p>
        </w:tc>
        <w:tc>
          <w:tcPr>
            <w:tcW w:w="6803" w:type="dxa"/>
          </w:tcPr>
          <w:p w14:paraId="62372ABD" w14:textId="07B18653" w:rsidR="00EB6AA4" w:rsidRPr="00EE5830" w:rsidRDefault="008A5FD2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 xml:space="preserve">Defines whether the recommended follow-up on psychoactive medications for delirium was documented in the discharge summary. </w:t>
            </w:r>
          </w:p>
          <w:p w14:paraId="43FD2A04" w14:textId="77777777" w:rsidR="007C4556" w:rsidRPr="00EE5830" w:rsidRDefault="007C4556">
            <w:pPr>
              <w:rPr>
                <w:rFonts w:ascii="Times New Roman" w:hAnsi="Times New Roman" w:cs="Times New Roman"/>
              </w:rPr>
            </w:pPr>
          </w:p>
          <w:p w14:paraId="5AF305C7" w14:textId="0ED7A4D4" w:rsidR="007C4556" w:rsidRPr="00EE5830" w:rsidRDefault="007C4556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 xml:space="preserve">Applied </w:t>
            </w:r>
            <w:r w:rsidR="008A5FD2" w:rsidRPr="00EE5830">
              <w:rPr>
                <w:rFonts w:ascii="Times New Roman" w:hAnsi="Times New Roman" w:cs="Times New Roman"/>
              </w:rPr>
              <w:t xml:space="preserve">only to patients who had </w:t>
            </w:r>
            <w:r w:rsidR="00805A87" w:rsidRPr="00EE5830">
              <w:rPr>
                <w:rFonts w:ascii="Times New Roman" w:hAnsi="Times New Roman" w:cs="Times New Roman"/>
              </w:rPr>
              <w:t xml:space="preserve">received changes to their medications </w:t>
            </w:r>
            <w:r w:rsidR="000E777C" w:rsidRPr="00EE5830">
              <w:rPr>
                <w:rFonts w:ascii="Times New Roman" w:hAnsi="Times New Roman" w:cs="Times New Roman"/>
              </w:rPr>
              <w:t xml:space="preserve">and follow-up was recommended by a physician as evidenced </w:t>
            </w:r>
            <w:r w:rsidR="00D32D92" w:rsidRPr="00EE5830">
              <w:rPr>
                <w:rFonts w:ascii="Times New Roman" w:hAnsi="Times New Roman" w:cs="Times New Roman"/>
              </w:rPr>
              <w:t xml:space="preserve">through </w:t>
            </w:r>
            <w:r w:rsidR="000E777C" w:rsidRPr="00EE5830">
              <w:rPr>
                <w:rFonts w:ascii="Times New Roman" w:hAnsi="Times New Roman" w:cs="Times New Roman"/>
              </w:rPr>
              <w:t xml:space="preserve">documentation in their medical chart. </w:t>
            </w:r>
          </w:p>
        </w:tc>
      </w:tr>
      <w:tr w:rsidR="00EB6AA4" w:rsidRPr="00EE5830" w14:paraId="3471B0C1" w14:textId="77777777" w:rsidTr="00B36B95">
        <w:tc>
          <w:tcPr>
            <w:tcW w:w="2547" w:type="dxa"/>
          </w:tcPr>
          <w:p w14:paraId="664F0D6E" w14:textId="33B7320A" w:rsidR="00EB6AA4" w:rsidRPr="00EE5830" w:rsidRDefault="00EB6AA4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 xml:space="preserve">Documented follow-up for cognitive status </w:t>
            </w:r>
          </w:p>
        </w:tc>
        <w:tc>
          <w:tcPr>
            <w:tcW w:w="6803" w:type="dxa"/>
          </w:tcPr>
          <w:p w14:paraId="7B0EC358" w14:textId="77777777" w:rsidR="00EB6AA4" w:rsidRPr="00EE5830" w:rsidRDefault="000E777C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>Defines whether the recommended follow-up on the patient’s cognition was documented in the discharge summary.</w:t>
            </w:r>
          </w:p>
          <w:p w14:paraId="55B59237" w14:textId="77777777" w:rsidR="000E777C" w:rsidRPr="00EE5830" w:rsidRDefault="000E777C">
            <w:pPr>
              <w:rPr>
                <w:rFonts w:ascii="Times New Roman" w:hAnsi="Times New Roman" w:cs="Times New Roman"/>
              </w:rPr>
            </w:pPr>
          </w:p>
          <w:p w14:paraId="01C317B8" w14:textId="01C052C5" w:rsidR="000E777C" w:rsidRPr="00EE5830" w:rsidRDefault="000E777C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 xml:space="preserve">Applied only to patients who had received recommendations to have their cognition followed up by a physician, as evidenced </w:t>
            </w:r>
            <w:r w:rsidR="00D32D92" w:rsidRPr="00EE5830">
              <w:rPr>
                <w:rFonts w:ascii="Times New Roman" w:hAnsi="Times New Roman" w:cs="Times New Roman"/>
              </w:rPr>
              <w:t>through</w:t>
            </w:r>
            <w:r w:rsidRPr="00EE5830">
              <w:rPr>
                <w:rFonts w:ascii="Times New Roman" w:hAnsi="Times New Roman" w:cs="Times New Roman"/>
              </w:rPr>
              <w:t xml:space="preserve"> documentation in their medical chart. </w:t>
            </w:r>
          </w:p>
        </w:tc>
      </w:tr>
      <w:tr w:rsidR="00EB6AA4" w:rsidRPr="00EE5830" w14:paraId="73C33E4D" w14:textId="77777777" w:rsidTr="00B36B95">
        <w:tc>
          <w:tcPr>
            <w:tcW w:w="2547" w:type="dxa"/>
          </w:tcPr>
          <w:p w14:paraId="5D8F1BEE" w14:textId="1DC70C62" w:rsidR="00EB6AA4" w:rsidRPr="00EE5830" w:rsidRDefault="00EB6AA4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 xml:space="preserve">Documented follow-up with specialist </w:t>
            </w:r>
          </w:p>
        </w:tc>
        <w:tc>
          <w:tcPr>
            <w:tcW w:w="6803" w:type="dxa"/>
          </w:tcPr>
          <w:p w14:paraId="6157F143" w14:textId="77777777" w:rsidR="00EB6AA4" w:rsidRPr="00EE5830" w:rsidRDefault="00AA7590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 xml:space="preserve">Defines whether the recommended </w:t>
            </w:r>
            <w:r w:rsidR="00D32D92" w:rsidRPr="00EE5830">
              <w:rPr>
                <w:rFonts w:ascii="Times New Roman" w:hAnsi="Times New Roman" w:cs="Times New Roman"/>
              </w:rPr>
              <w:t xml:space="preserve">delirium </w:t>
            </w:r>
            <w:r w:rsidRPr="00EE5830">
              <w:rPr>
                <w:rFonts w:ascii="Times New Roman" w:hAnsi="Times New Roman" w:cs="Times New Roman"/>
              </w:rPr>
              <w:t xml:space="preserve">follow-up </w:t>
            </w:r>
            <w:r w:rsidR="00D32D92" w:rsidRPr="00EE5830">
              <w:rPr>
                <w:rFonts w:ascii="Times New Roman" w:hAnsi="Times New Roman" w:cs="Times New Roman"/>
              </w:rPr>
              <w:t>with a specialist was documented in the discharge summary.</w:t>
            </w:r>
          </w:p>
          <w:p w14:paraId="06E74D54" w14:textId="77777777" w:rsidR="00D32D92" w:rsidRPr="00EE5830" w:rsidRDefault="00D32D92">
            <w:pPr>
              <w:rPr>
                <w:rFonts w:ascii="Times New Roman" w:hAnsi="Times New Roman" w:cs="Times New Roman"/>
              </w:rPr>
            </w:pPr>
          </w:p>
          <w:p w14:paraId="562F685B" w14:textId="510EECA6" w:rsidR="00D32D92" w:rsidRPr="00EE5830" w:rsidRDefault="00D32D92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 xml:space="preserve">Applied to any patient who had received recommendations to have their delirium followed up by a specialist, as evidenced through documentation in their medical chart. </w:t>
            </w:r>
          </w:p>
        </w:tc>
      </w:tr>
      <w:tr w:rsidR="00EB6AA4" w:rsidRPr="00EE5830" w14:paraId="53167268" w14:textId="77777777" w:rsidTr="00B36B95">
        <w:tc>
          <w:tcPr>
            <w:tcW w:w="2547" w:type="dxa"/>
          </w:tcPr>
          <w:p w14:paraId="59E31C52" w14:textId="6E7C3FAD" w:rsidR="00EB6AA4" w:rsidRPr="00EE5830" w:rsidRDefault="00EB6AA4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>Copied to primary care provider</w:t>
            </w:r>
          </w:p>
        </w:tc>
        <w:tc>
          <w:tcPr>
            <w:tcW w:w="6803" w:type="dxa"/>
          </w:tcPr>
          <w:p w14:paraId="67425193" w14:textId="216CA10E" w:rsidR="00EB6AA4" w:rsidRPr="00EE5830" w:rsidRDefault="00610939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>Defines whether the discharge summary was copied to the primary care provider (</w:t>
            </w:r>
            <w:proofErr w:type="spellStart"/>
            <w:r w:rsidRPr="00EE5830">
              <w:rPr>
                <w:rFonts w:ascii="Times New Roman" w:hAnsi="Times New Roman" w:cs="Times New Roman"/>
              </w:rPr>
              <w:t>ie</w:t>
            </w:r>
            <w:proofErr w:type="spellEnd"/>
            <w:r w:rsidRPr="00EE5830">
              <w:rPr>
                <w:rFonts w:ascii="Times New Roman" w:hAnsi="Times New Roman" w:cs="Times New Roman"/>
              </w:rPr>
              <w:t xml:space="preserve">. family physician). </w:t>
            </w:r>
          </w:p>
          <w:p w14:paraId="20929DD2" w14:textId="77777777" w:rsidR="000221B5" w:rsidRPr="00EE5830" w:rsidRDefault="000221B5">
            <w:pPr>
              <w:rPr>
                <w:rFonts w:ascii="Times New Roman" w:hAnsi="Times New Roman" w:cs="Times New Roman"/>
              </w:rPr>
            </w:pPr>
          </w:p>
          <w:p w14:paraId="78C25A7D" w14:textId="33BD4759" w:rsidR="000221B5" w:rsidRPr="00EE5830" w:rsidRDefault="000221B5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>Applied to all patients in the study.</w:t>
            </w:r>
          </w:p>
        </w:tc>
      </w:tr>
      <w:tr w:rsidR="00EB6AA4" w:rsidRPr="00EE5830" w14:paraId="1AB94907" w14:textId="77777777" w:rsidTr="00B36B95">
        <w:tc>
          <w:tcPr>
            <w:tcW w:w="2547" w:type="dxa"/>
          </w:tcPr>
          <w:p w14:paraId="4C95C35C" w14:textId="3830C025" w:rsidR="00EB6AA4" w:rsidRPr="00EE5830" w:rsidRDefault="00EB6AA4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 xml:space="preserve">Signed by author </w:t>
            </w:r>
          </w:p>
        </w:tc>
        <w:tc>
          <w:tcPr>
            <w:tcW w:w="6803" w:type="dxa"/>
          </w:tcPr>
          <w:p w14:paraId="2BCA43A7" w14:textId="7F6A4EF3" w:rsidR="00EB6AA4" w:rsidRPr="00EE5830" w:rsidRDefault="00610939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 xml:space="preserve">Defines whether the discharge summary was signed by the author of the discharge summary. </w:t>
            </w:r>
          </w:p>
          <w:p w14:paraId="445AC218" w14:textId="77777777" w:rsidR="000221B5" w:rsidRPr="00EE5830" w:rsidRDefault="000221B5">
            <w:pPr>
              <w:rPr>
                <w:rFonts w:ascii="Times New Roman" w:hAnsi="Times New Roman" w:cs="Times New Roman"/>
              </w:rPr>
            </w:pPr>
          </w:p>
          <w:p w14:paraId="28748FB1" w14:textId="68D4F925" w:rsidR="000221B5" w:rsidRPr="00EE5830" w:rsidRDefault="000221B5">
            <w:pPr>
              <w:rPr>
                <w:rFonts w:ascii="Times New Roman" w:hAnsi="Times New Roman" w:cs="Times New Roman"/>
              </w:rPr>
            </w:pPr>
            <w:r w:rsidRPr="00EE5830">
              <w:rPr>
                <w:rFonts w:ascii="Times New Roman" w:hAnsi="Times New Roman" w:cs="Times New Roman"/>
              </w:rPr>
              <w:t>Applied to all patients in the study.</w:t>
            </w:r>
          </w:p>
        </w:tc>
      </w:tr>
    </w:tbl>
    <w:p w14:paraId="73844DA2" w14:textId="3BD86A76" w:rsidR="00B36B95" w:rsidRPr="00EE5830" w:rsidRDefault="00B36B95">
      <w:pPr>
        <w:rPr>
          <w:rFonts w:ascii="Times New Roman" w:hAnsi="Times New Roman" w:cs="Times New Roman"/>
        </w:rPr>
      </w:pPr>
    </w:p>
    <w:p w14:paraId="7878FD4A" w14:textId="0E7437DC" w:rsidR="00D529F1" w:rsidRPr="00EE5830" w:rsidRDefault="00D529F1">
      <w:pPr>
        <w:rPr>
          <w:rFonts w:ascii="Times New Roman" w:hAnsi="Times New Roman" w:cs="Times New Roman"/>
        </w:rPr>
      </w:pPr>
    </w:p>
    <w:sectPr w:rsidR="00D529F1" w:rsidRPr="00EE5830" w:rsidSect="00C07C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B95"/>
    <w:rsid w:val="000221B5"/>
    <w:rsid w:val="00057ABD"/>
    <w:rsid w:val="000E777C"/>
    <w:rsid w:val="00177C43"/>
    <w:rsid w:val="002A4FC1"/>
    <w:rsid w:val="002C57D4"/>
    <w:rsid w:val="004455AC"/>
    <w:rsid w:val="0045519A"/>
    <w:rsid w:val="00483FC9"/>
    <w:rsid w:val="0049409E"/>
    <w:rsid w:val="004B1793"/>
    <w:rsid w:val="005940A0"/>
    <w:rsid w:val="005E1B2D"/>
    <w:rsid w:val="00610939"/>
    <w:rsid w:val="00690DB1"/>
    <w:rsid w:val="006A0177"/>
    <w:rsid w:val="006F44CC"/>
    <w:rsid w:val="006F68DB"/>
    <w:rsid w:val="00734CFC"/>
    <w:rsid w:val="0079253E"/>
    <w:rsid w:val="007C4556"/>
    <w:rsid w:val="00805A87"/>
    <w:rsid w:val="008108BB"/>
    <w:rsid w:val="008A5FD2"/>
    <w:rsid w:val="008A7109"/>
    <w:rsid w:val="00943409"/>
    <w:rsid w:val="00982EE7"/>
    <w:rsid w:val="00A17E40"/>
    <w:rsid w:val="00A93476"/>
    <w:rsid w:val="00AA7590"/>
    <w:rsid w:val="00B2252F"/>
    <w:rsid w:val="00B36B95"/>
    <w:rsid w:val="00BB3141"/>
    <w:rsid w:val="00C07C8C"/>
    <w:rsid w:val="00D300E6"/>
    <w:rsid w:val="00D32D92"/>
    <w:rsid w:val="00D4423D"/>
    <w:rsid w:val="00D529F1"/>
    <w:rsid w:val="00D87AA9"/>
    <w:rsid w:val="00DD327B"/>
    <w:rsid w:val="00E837AE"/>
    <w:rsid w:val="00EB6AA4"/>
    <w:rsid w:val="00EE3F19"/>
    <w:rsid w:val="00EE5830"/>
    <w:rsid w:val="00F42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EFA449"/>
  <w15:chartTrackingRefBased/>
  <w15:docId w15:val="{5D2777E3-40D0-C144-BBFA-A5A1B2E44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6B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A5F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5F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5F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F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FD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2</TotalTime>
  <Pages>3</Pages>
  <Words>838</Words>
  <Characters>478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Chuen</dc:creator>
  <cp:keywords/>
  <dc:description/>
  <cp:lastModifiedBy>Victoria Chuen</cp:lastModifiedBy>
  <cp:revision>34</cp:revision>
  <dcterms:created xsi:type="dcterms:W3CDTF">2021-03-30T14:04:00Z</dcterms:created>
  <dcterms:modified xsi:type="dcterms:W3CDTF">2021-03-31T15:25:00Z</dcterms:modified>
</cp:coreProperties>
</file>